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ACCA4" w14:textId="0029D897" w:rsidR="000620BA" w:rsidRPr="008C2FCD" w:rsidRDefault="000620BA" w:rsidP="008C2FCD">
      <w:pPr>
        <w:ind w:left="-810" w:right="-450"/>
        <w:rPr>
          <w:rFonts w:cs="Arial"/>
          <w:sz w:val="24"/>
          <w:szCs w:val="24"/>
        </w:rPr>
      </w:pPr>
      <w:r w:rsidRPr="008C2FCD">
        <w:rPr>
          <w:rFonts w:cs="Arial"/>
          <w:b/>
          <w:sz w:val="24"/>
          <w:szCs w:val="24"/>
        </w:rPr>
        <w:t xml:space="preserve">Supplementary Table </w:t>
      </w:r>
      <w:r w:rsidR="00D352BA">
        <w:rPr>
          <w:rFonts w:cs="Arial"/>
          <w:b/>
          <w:sz w:val="24"/>
          <w:szCs w:val="24"/>
        </w:rPr>
        <w:t>7</w:t>
      </w:r>
      <w:bookmarkStart w:id="0" w:name="_GoBack"/>
      <w:bookmarkEnd w:id="0"/>
      <w:r w:rsidRPr="008C2FCD">
        <w:rPr>
          <w:rFonts w:cs="Arial"/>
          <w:b/>
          <w:sz w:val="24"/>
          <w:szCs w:val="24"/>
        </w:rPr>
        <w:t>.</w:t>
      </w:r>
      <w:r w:rsidRPr="008C2FCD">
        <w:rPr>
          <w:rFonts w:cs="Arial"/>
          <w:sz w:val="24"/>
          <w:szCs w:val="24"/>
        </w:rPr>
        <w:t xml:space="preserve"> Concentration of </w:t>
      </w:r>
      <w:r w:rsidR="00207765" w:rsidRPr="008C2FCD">
        <w:rPr>
          <w:rFonts w:cs="Arial"/>
          <w:sz w:val="24"/>
          <w:szCs w:val="24"/>
        </w:rPr>
        <w:t>metabolites</w:t>
      </w:r>
      <w:r w:rsidRPr="008C2FCD">
        <w:rPr>
          <w:rFonts w:cs="Arial"/>
          <w:sz w:val="24"/>
          <w:szCs w:val="24"/>
        </w:rPr>
        <w:t xml:space="preserve"> </w:t>
      </w:r>
      <w:r w:rsidR="00A745BA">
        <w:rPr>
          <w:rFonts w:cs="Arial"/>
          <w:sz w:val="24"/>
          <w:szCs w:val="24"/>
        </w:rPr>
        <w:t xml:space="preserve">(Net Gain) </w:t>
      </w:r>
      <w:r w:rsidRPr="008C2FCD">
        <w:rPr>
          <w:rFonts w:cs="Arial"/>
          <w:sz w:val="24"/>
          <w:szCs w:val="24"/>
        </w:rPr>
        <w:t>in the conditioned media of various fibroblast lines</w:t>
      </w:r>
    </w:p>
    <w:tbl>
      <w:tblPr>
        <w:tblStyle w:val="TableGrid"/>
        <w:tblW w:w="10512" w:type="dxa"/>
        <w:tblInd w:w="-797" w:type="dxa"/>
        <w:tblLayout w:type="fixed"/>
        <w:tblLook w:val="04A0" w:firstRow="1" w:lastRow="0" w:firstColumn="1" w:lastColumn="0" w:noHBand="0" w:noVBand="1"/>
      </w:tblPr>
      <w:tblGrid>
        <w:gridCol w:w="1663"/>
        <w:gridCol w:w="1268"/>
        <w:gridCol w:w="1269"/>
        <w:gridCol w:w="1268"/>
        <w:gridCol w:w="1264"/>
        <w:gridCol w:w="1260"/>
        <w:gridCol w:w="1170"/>
        <w:gridCol w:w="1350"/>
      </w:tblGrid>
      <w:tr w:rsidR="00A82C1C" w:rsidRPr="000A024A" w14:paraId="190FE8CD" w14:textId="77777777" w:rsidTr="00F4061C">
        <w:trPr>
          <w:trHeight w:val="506"/>
        </w:trPr>
        <w:tc>
          <w:tcPr>
            <w:tcW w:w="1663" w:type="dxa"/>
            <w:shd w:val="clear" w:color="auto" w:fill="FBE4D5" w:themeFill="accent2" w:themeFillTint="33"/>
          </w:tcPr>
          <w:p w14:paraId="55397A35" w14:textId="77777777" w:rsidR="00A82C1C" w:rsidRPr="008C2FCD" w:rsidRDefault="00242734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Metabolite</w:t>
            </w:r>
          </w:p>
        </w:tc>
        <w:tc>
          <w:tcPr>
            <w:tcW w:w="1268" w:type="dxa"/>
            <w:shd w:val="clear" w:color="auto" w:fill="D0CECE" w:themeFill="background2" w:themeFillShade="E6"/>
          </w:tcPr>
          <w:p w14:paraId="191230CD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Normal</w:t>
            </w:r>
          </w:p>
          <w:p w14:paraId="69E6F160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PSC</w:t>
            </w:r>
          </w:p>
        </w:tc>
        <w:tc>
          <w:tcPr>
            <w:tcW w:w="1269" w:type="dxa"/>
            <w:shd w:val="clear" w:color="auto" w:fill="D0CECE" w:themeFill="background2" w:themeFillShade="E6"/>
          </w:tcPr>
          <w:p w14:paraId="5BC6E5F6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CON</w:t>
            </w:r>
          </w:p>
          <w:p w14:paraId="7870F265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CAF</w:t>
            </w:r>
          </w:p>
        </w:tc>
        <w:tc>
          <w:tcPr>
            <w:tcW w:w="1268" w:type="dxa"/>
            <w:shd w:val="clear" w:color="auto" w:fill="D0CECE" w:themeFill="background2" w:themeFillShade="E6"/>
          </w:tcPr>
          <w:p w14:paraId="200FF957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NetG1 KO CAF</w:t>
            </w:r>
          </w:p>
        </w:tc>
        <w:tc>
          <w:tcPr>
            <w:tcW w:w="1264" w:type="dxa"/>
            <w:shd w:val="clear" w:color="auto" w:fill="D0CECE" w:themeFill="background2" w:themeFillShade="E6"/>
          </w:tcPr>
          <w:p w14:paraId="1FDD40C5" w14:textId="77777777" w:rsidR="00DD0050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 xml:space="preserve">NetG1 </w:t>
            </w:r>
          </w:p>
          <w:p w14:paraId="060A87F5" w14:textId="0E228DD0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KD 1</w:t>
            </w:r>
            <w:r w:rsidR="00F4061C">
              <w:rPr>
                <w:rFonts w:cs="Arial"/>
                <w:b/>
                <w:sz w:val="24"/>
                <w:szCs w:val="24"/>
              </w:rPr>
              <w:t xml:space="preserve"> </w:t>
            </w:r>
            <w:r w:rsidR="00DD0050" w:rsidRPr="008C2FCD">
              <w:rPr>
                <w:rFonts w:cs="Arial"/>
                <w:b/>
                <w:sz w:val="24"/>
                <w:szCs w:val="24"/>
              </w:rPr>
              <w:t>CAF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5D0E72EE" w14:textId="77777777" w:rsidR="00DD0050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 xml:space="preserve">NetG1 </w:t>
            </w:r>
          </w:p>
          <w:p w14:paraId="0E5C05C2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KD 2</w:t>
            </w:r>
            <w:r w:rsidR="00DD0050" w:rsidRPr="008C2FCD">
              <w:rPr>
                <w:rFonts w:cs="Arial"/>
                <w:b/>
                <w:sz w:val="24"/>
                <w:szCs w:val="24"/>
              </w:rPr>
              <w:t xml:space="preserve"> CAF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7B55892A" w14:textId="2324AB6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VGlut1 KD</w:t>
            </w:r>
            <w:r w:rsidR="00F4061C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8C2FCD">
              <w:rPr>
                <w:rFonts w:cs="Arial"/>
                <w:b/>
                <w:sz w:val="24"/>
                <w:szCs w:val="24"/>
              </w:rPr>
              <w:t>1</w:t>
            </w:r>
            <w:r w:rsidR="00DD0050" w:rsidRPr="008C2FCD">
              <w:rPr>
                <w:rFonts w:cs="Arial"/>
                <w:b/>
                <w:sz w:val="24"/>
                <w:szCs w:val="24"/>
              </w:rPr>
              <w:t xml:space="preserve"> CAF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1B7BF81C" w14:textId="77777777" w:rsidR="00DD0050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>VGlut1</w:t>
            </w:r>
          </w:p>
          <w:p w14:paraId="7DEA1AB7" w14:textId="77777777" w:rsidR="00A82C1C" w:rsidRPr="008C2FCD" w:rsidRDefault="00A82C1C" w:rsidP="00A82C1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8C2FCD">
              <w:rPr>
                <w:rFonts w:cs="Arial"/>
                <w:b/>
                <w:sz w:val="24"/>
                <w:szCs w:val="24"/>
              </w:rPr>
              <w:t xml:space="preserve"> KD 2</w:t>
            </w:r>
            <w:r w:rsidR="00DD0050" w:rsidRPr="008C2FCD">
              <w:rPr>
                <w:rFonts w:cs="Arial"/>
                <w:b/>
                <w:sz w:val="24"/>
                <w:szCs w:val="24"/>
              </w:rPr>
              <w:t xml:space="preserve"> CAF</w:t>
            </w:r>
          </w:p>
        </w:tc>
      </w:tr>
      <w:tr w:rsidR="00140A27" w:rsidRPr="000A024A" w14:paraId="2994430F" w14:textId="77777777" w:rsidTr="00F4061C">
        <w:trPr>
          <w:trHeight w:val="506"/>
        </w:trPr>
        <w:tc>
          <w:tcPr>
            <w:tcW w:w="1663" w:type="dxa"/>
            <w:shd w:val="clear" w:color="auto" w:fill="FFFFFF" w:themeFill="background1"/>
          </w:tcPr>
          <w:p w14:paraId="1262BFF1" w14:textId="77777777" w:rsidR="00140A27" w:rsidRPr="008C2FCD" w:rsidRDefault="00140A27" w:rsidP="00140A27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Alanine</w:t>
            </w:r>
          </w:p>
        </w:tc>
        <w:tc>
          <w:tcPr>
            <w:tcW w:w="1268" w:type="dxa"/>
          </w:tcPr>
          <w:p w14:paraId="716A2E41" w14:textId="77777777" w:rsidR="00140A27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8.3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.437</w:t>
            </w:r>
          </w:p>
          <w:p w14:paraId="117D6C2D" w14:textId="77777777" w:rsidR="00351BA6" w:rsidRPr="008C2FCD" w:rsidRDefault="00351BA6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13ABB7DE" w14:textId="77777777" w:rsidR="00CA2DE8" w:rsidRPr="008C2FCD" w:rsidRDefault="00CA2DE8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</w:t>
            </w:r>
          </w:p>
        </w:tc>
        <w:tc>
          <w:tcPr>
            <w:tcW w:w="1269" w:type="dxa"/>
          </w:tcPr>
          <w:p w14:paraId="3DB977FF" w14:textId="77777777" w:rsidR="00FE169A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6.5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57</w:t>
            </w:r>
            <w:r w:rsidR="00E358E6" w:rsidRPr="008C2FCD">
              <w:rPr>
                <w:rFonts w:cs="Arial"/>
                <w:sz w:val="24"/>
                <w:szCs w:val="24"/>
              </w:rPr>
              <w:t xml:space="preserve"> </w:t>
            </w:r>
          </w:p>
          <w:p w14:paraId="0F3D3BE5" w14:textId="77777777" w:rsidR="00140A27" w:rsidRPr="008C2FCD" w:rsidRDefault="006E2115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3B2F73E4" w14:textId="77777777" w:rsidR="00C60414" w:rsidRPr="008C2FCD" w:rsidRDefault="00C60414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267DD868" w14:textId="77777777" w:rsidR="00140A27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7.81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06473</w:t>
            </w:r>
            <w:r w:rsidR="00FE169A" w:rsidRPr="008C2FCD">
              <w:rPr>
                <w:rFonts w:cs="Arial"/>
                <w:sz w:val="24"/>
                <w:szCs w:val="24"/>
              </w:rPr>
              <w:t xml:space="preserve"> </w:t>
            </w:r>
          </w:p>
          <w:p w14:paraId="44E3DACF" w14:textId="77777777" w:rsidR="006E2115" w:rsidRPr="008C2FCD" w:rsidRDefault="006E2115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44E068C" w14:textId="77777777" w:rsidR="00CA2DE8" w:rsidRPr="008C2FCD" w:rsidRDefault="00CA2DE8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705E1068" w14:textId="77777777" w:rsidR="006E2115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3.3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2513</w:t>
            </w:r>
            <w:r w:rsidR="00FE169A" w:rsidRPr="008C2FCD">
              <w:rPr>
                <w:rFonts w:cs="Arial"/>
                <w:sz w:val="24"/>
                <w:szCs w:val="24"/>
              </w:rPr>
              <w:t xml:space="preserve"> </w:t>
            </w:r>
          </w:p>
          <w:p w14:paraId="63A8672E" w14:textId="77777777" w:rsidR="00140A27" w:rsidRPr="008C2FCD" w:rsidRDefault="00FE169A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  <w:r w:rsidR="006E2115"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4E8B4439" w14:textId="77777777" w:rsidR="00CA2DE8" w:rsidRPr="008C2FCD" w:rsidRDefault="00CA2DE8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0" w:type="dxa"/>
          </w:tcPr>
          <w:p w14:paraId="4FC529DB" w14:textId="77777777" w:rsidR="00140A27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1.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4475</w:t>
            </w:r>
          </w:p>
          <w:p w14:paraId="59E386A8" w14:textId="77777777" w:rsidR="00FE169A" w:rsidRPr="008C2FCD" w:rsidRDefault="006E2115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08B1BB8B" w14:textId="77777777" w:rsidR="00CA2DE8" w:rsidRPr="008C2FCD" w:rsidRDefault="00CA2DE8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2574752D" w14:textId="77777777" w:rsidR="00FE169A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3.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105</w:t>
            </w:r>
          </w:p>
          <w:p w14:paraId="7FC0033B" w14:textId="77777777" w:rsidR="00140A27" w:rsidRPr="008C2FCD" w:rsidRDefault="00FE169A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  <w:r w:rsidR="006E2115"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0448DE01" w14:textId="77777777" w:rsidR="00CA2DE8" w:rsidRPr="008C2FCD" w:rsidRDefault="00CA2DE8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350" w:type="dxa"/>
          </w:tcPr>
          <w:p w14:paraId="7A7991AB" w14:textId="77777777" w:rsidR="00140A27" w:rsidRPr="008C2FCD" w:rsidRDefault="00140A27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0.1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2023</w:t>
            </w:r>
          </w:p>
          <w:p w14:paraId="24D64E00" w14:textId="77777777" w:rsidR="00FE169A" w:rsidRPr="008C2FCD" w:rsidRDefault="00FE169A" w:rsidP="00140A2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4C7B19A9" w14:textId="77777777" w:rsidR="00CA2DE8" w:rsidRPr="008C2FCD" w:rsidRDefault="00CA2DE8" w:rsidP="00140A2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457EB4" w:rsidRPr="000A024A" w14:paraId="61459E92" w14:textId="77777777" w:rsidTr="00F4061C">
        <w:trPr>
          <w:trHeight w:val="506"/>
        </w:trPr>
        <w:tc>
          <w:tcPr>
            <w:tcW w:w="1663" w:type="dxa"/>
          </w:tcPr>
          <w:p w14:paraId="37DD680C" w14:textId="77777777" w:rsidR="00457EB4" w:rsidRPr="008C2FCD" w:rsidRDefault="00457EB4" w:rsidP="00457EB4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Alpha Ketoglutarate</w:t>
            </w:r>
          </w:p>
        </w:tc>
        <w:tc>
          <w:tcPr>
            <w:tcW w:w="1268" w:type="dxa"/>
          </w:tcPr>
          <w:p w14:paraId="43ED66C8" w14:textId="77777777" w:rsidR="00457EB4" w:rsidRPr="008C2FCD" w:rsidRDefault="00457EB4" w:rsidP="00457EB4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8457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058CD902" w14:textId="77777777" w:rsidR="00A07BB0" w:rsidRPr="008C2FCD" w:rsidRDefault="00C85F0F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6361</w:t>
            </w:r>
          </w:p>
          <w:p w14:paraId="076DC6BF" w14:textId="77777777" w:rsidR="00351BA6" w:rsidRPr="008C2FCD" w:rsidRDefault="00351BA6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196E3686" w14:textId="77777777" w:rsidR="000416F1" w:rsidRPr="008C2FCD" w:rsidRDefault="00CA2DE8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342E81CE" w14:textId="77777777" w:rsidR="00457EB4" w:rsidRPr="008C2FCD" w:rsidRDefault="00457EB4" w:rsidP="00457EB4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5.094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>± 0.08205</w:t>
            </w:r>
          </w:p>
          <w:p w14:paraId="77368E7B" w14:textId="77777777" w:rsidR="00A07BB0" w:rsidRPr="008C2FCD" w:rsidRDefault="00A07BB0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0304EBF0" w14:textId="77777777" w:rsidR="00C60414" w:rsidRPr="008C2FCD" w:rsidRDefault="00C60414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6EDC1559" w14:textId="77777777" w:rsidR="00457EB4" w:rsidRPr="008C2FCD" w:rsidRDefault="00457EB4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1.022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="00C85F0F" w:rsidRPr="008C2FCD">
              <w:rPr>
                <w:rFonts w:cs="Arial"/>
                <w:sz w:val="24"/>
                <w:szCs w:val="24"/>
              </w:rPr>
              <w:t>0.002391</w:t>
            </w:r>
          </w:p>
          <w:p w14:paraId="0C2BFC43" w14:textId="77777777" w:rsidR="00A07BB0" w:rsidRPr="008C2FCD" w:rsidRDefault="00A07BB0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0E794360" w14:textId="77777777" w:rsidR="000416F1" w:rsidRPr="008C2FCD" w:rsidRDefault="00887BFB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5D1A73B8" w14:textId="77777777" w:rsidR="00457EB4" w:rsidRPr="008C2FCD" w:rsidRDefault="00457EB4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1.592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="00C85F0F" w:rsidRPr="008C2FCD">
              <w:rPr>
                <w:rFonts w:cs="Arial"/>
                <w:sz w:val="24"/>
                <w:szCs w:val="24"/>
              </w:rPr>
              <w:t>0.02504</w:t>
            </w:r>
          </w:p>
          <w:p w14:paraId="5AD63C60" w14:textId="77777777" w:rsidR="00A07BB0" w:rsidRPr="008C2FCD" w:rsidRDefault="00A07BB0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67D7033E" w14:textId="77777777" w:rsidR="000416F1" w:rsidRPr="008C2FCD" w:rsidRDefault="00CA2DE8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0" w:type="dxa"/>
          </w:tcPr>
          <w:p w14:paraId="3EA44F98" w14:textId="77777777" w:rsidR="00457EB4" w:rsidRPr="008C2FCD" w:rsidRDefault="00457EB4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1.094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="00C85F0F" w:rsidRPr="008C2FCD">
              <w:rPr>
                <w:rFonts w:cs="Arial"/>
                <w:sz w:val="24"/>
                <w:szCs w:val="24"/>
              </w:rPr>
              <w:t>0.06425</w:t>
            </w:r>
          </w:p>
          <w:p w14:paraId="408E4D8A" w14:textId="77777777" w:rsidR="000416F1" w:rsidRPr="008C2FCD" w:rsidRDefault="00A07BB0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2E418060" w14:textId="77777777" w:rsidR="000416F1" w:rsidRPr="008C2FCD" w:rsidRDefault="00887BFB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21E6A32A" w14:textId="77777777" w:rsidR="00457EB4" w:rsidRPr="008C2FCD" w:rsidRDefault="00457EB4" w:rsidP="00457EB4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1.486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280E5641" w14:textId="77777777" w:rsidR="00C85F0F" w:rsidRPr="008C2FCD" w:rsidRDefault="00C85F0F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2299</w:t>
            </w:r>
          </w:p>
          <w:p w14:paraId="490FC6D7" w14:textId="77777777" w:rsidR="00A07BB0" w:rsidRPr="008C2FCD" w:rsidRDefault="00A07BB0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D4C0E07" w14:textId="77777777" w:rsidR="000416F1" w:rsidRPr="008C2FCD" w:rsidRDefault="00CA2DE8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350" w:type="dxa"/>
          </w:tcPr>
          <w:p w14:paraId="69C32045" w14:textId="77777777" w:rsidR="00457EB4" w:rsidRPr="008C2FCD" w:rsidRDefault="00457EB4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1.235</w:t>
            </w:r>
            <w:r w:rsidR="00C85F0F" w:rsidRPr="008C2FCD">
              <w:rPr>
                <w:rFonts w:cs="Arial"/>
                <w:sz w:val="24"/>
                <w:szCs w:val="24"/>
              </w:rPr>
              <w:t xml:space="preserve"> </w:t>
            </w:r>
            <w:r w:rsidR="00C85F0F"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="00C85F0F" w:rsidRPr="008C2FCD">
              <w:rPr>
                <w:rFonts w:cs="Arial"/>
                <w:sz w:val="24"/>
                <w:szCs w:val="24"/>
              </w:rPr>
              <w:t>0.02687</w:t>
            </w:r>
          </w:p>
          <w:p w14:paraId="7DB9EF79" w14:textId="77777777" w:rsidR="00A07BB0" w:rsidRPr="008C2FCD" w:rsidRDefault="00A07BB0" w:rsidP="00457E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6124F130" w14:textId="77777777" w:rsidR="000416F1" w:rsidRPr="008C2FCD" w:rsidRDefault="00477C3E" w:rsidP="00457E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135738" w:rsidRPr="000A024A" w14:paraId="7F635D92" w14:textId="77777777" w:rsidTr="00F4061C">
        <w:trPr>
          <w:trHeight w:val="506"/>
        </w:trPr>
        <w:tc>
          <w:tcPr>
            <w:tcW w:w="1663" w:type="dxa"/>
          </w:tcPr>
          <w:p w14:paraId="46E1229A" w14:textId="77777777" w:rsidR="00135738" w:rsidRPr="008C2FCD" w:rsidRDefault="00135738" w:rsidP="00135738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Asparagine</w:t>
            </w:r>
          </w:p>
        </w:tc>
        <w:tc>
          <w:tcPr>
            <w:tcW w:w="1268" w:type="dxa"/>
          </w:tcPr>
          <w:p w14:paraId="45F94670" w14:textId="77777777" w:rsidR="00135738" w:rsidRPr="008C2FCD" w:rsidRDefault="00135738" w:rsidP="00135738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70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070FFE06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122</w:t>
            </w:r>
          </w:p>
          <w:p w14:paraId="0B90DCA9" w14:textId="77777777" w:rsidR="00351BA6" w:rsidRPr="008C2FCD" w:rsidRDefault="00351BA6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4F6E06E0" w14:textId="77777777" w:rsidR="000E4254" w:rsidRPr="008C2FCD" w:rsidRDefault="000E425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4B0AA427" w14:textId="77777777" w:rsidR="00135738" w:rsidRPr="008C2FCD" w:rsidRDefault="00135738" w:rsidP="00135738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.91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724851C5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5682</w:t>
            </w:r>
          </w:p>
          <w:p w14:paraId="5B75D818" w14:textId="77777777" w:rsidR="00681122" w:rsidRPr="008C2FCD" w:rsidRDefault="00681122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52EFEF5A" w14:textId="77777777" w:rsidR="00C60414" w:rsidRPr="008C2FCD" w:rsidRDefault="00C6041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59BE3958" w14:textId="77777777" w:rsidR="00135738" w:rsidRPr="008C2FCD" w:rsidRDefault="00135738" w:rsidP="00135738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00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71AAC327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06507</w:t>
            </w:r>
          </w:p>
          <w:p w14:paraId="3F0D955F" w14:textId="77777777" w:rsidR="00AE4D10" w:rsidRPr="008C2FCD" w:rsidRDefault="00AE4D10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07282E10" w14:textId="77777777" w:rsidR="000E4254" w:rsidRPr="008C2FCD" w:rsidRDefault="000E425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2B7BD968" w14:textId="77777777" w:rsidR="00135738" w:rsidRPr="008C2FCD" w:rsidRDefault="00135738" w:rsidP="00135738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0.886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49502A18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4785</w:t>
            </w:r>
          </w:p>
          <w:p w14:paraId="236BC738" w14:textId="77777777" w:rsidR="00AE4D10" w:rsidRPr="008C2FCD" w:rsidRDefault="00AE4D10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8C6636A" w14:textId="77777777" w:rsidR="000E4254" w:rsidRPr="008C2FCD" w:rsidRDefault="000E425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0" w:type="dxa"/>
          </w:tcPr>
          <w:p w14:paraId="6DE0E2ED" w14:textId="77777777" w:rsidR="00135738" w:rsidRPr="008C2FCD" w:rsidRDefault="00135738" w:rsidP="00135738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00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676E7D08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2226</w:t>
            </w:r>
          </w:p>
          <w:p w14:paraId="14BF7B25" w14:textId="77777777" w:rsidR="00AE4D10" w:rsidRPr="008C2FCD" w:rsidRDefault="00AE4D10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10E3E8C0" w14:textId="77777777" w:rsidR="000E4254" w:rsidRPr="008C2FCD" w:rsidRDefault="000E425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1264CAF8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0.829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03761</w:t>
            </w:r>
          </w:p>
          <w:p w14:paraId="3FCB4EEE" w14:textId="77777777" w:rsidR="00AE4D10" w:rsidRPr="008C2FCD" w:rsidRDefault="00AE4D10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59FDB32" w14:textId="77777777" w:rsidR="000E4254" w:rsidRPr="008C2FCD" w:rsidRDefault="000E425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350" w:type="dxa"/>
          </w:tcPr>
          <w:p w14:paraId="10A90C19" w14:textId="77777777" w:rsidR="00135738" w:rsidRPr="008C2FCD" w:rsidRDefault="00135738" w:rsidP="00135738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0.51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4041C32B" w14:textId="77777777" w:rsidR="00135738" w:rsidRPr="008C2FCD" w:rsidRDefault="00135738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04849</w:t>
            </w:r>
          </w:p>
          <w:p w14:paraId="35E92948" w14:textId="77777777" w:rsidR="00AE4D10" w:rsidRPr="008C2FCD" w:rsidRDefault="00AE4D10" w:rsidP="0013573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4CE16EC5" w14:textId="77777777" w:rsidR="000E4254" w:rsidRPr="008C2FCD" w:rsidRDefault="000E4254" w:rsidP="0013573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0C65CE" w:rsidRPr="000A024A" w14:paraId="7ECD7DFF" w14:textId="77777777" w:rsidTr="00F4061C">
        <w:trPr>
          <w:trHeight w:val="506"/>
        </w:trPr>
        <w:tc>
          <w:tcPr>
            <w:tcW w:w="1663" w:type="dxa"/>
          </w:tcPr>
          <w:p w14:paraId="22099A5C" w14:textId="77777777" w:rsidR="000C65CE" w:rsidRPr="008C2FCD" w:rsidRDefault="000C65CE" w:rsidP="000C65CE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Cystine</w:t>
            </w:r>
          </w:p>
        </w:tc>
        <w:tc>
          <w:tcPr>
            <w:tcW w:w="1268" w:type="dxa"/>
          </w:tcPr>
          <w:p w14:paraId="657379AF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97.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9.045</w:t>
            </w:r>
          </w:p>
          <w:p w14:paraId="1A102C9B" w14:textId="77777777" w:rsidR="00351BA6" w:rsidRPr="008C2FCD" w:rsidRDefault="00351BA6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798BFDB6" w14:textId="77777777" w:rsidR="0033011F" w:rsidRPr="008C2FCD" w:rsidRDefault="0033011F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0A91334B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7.7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0.3624</w:t>
            </w:r>
          </w:p>
          <w:p w14:paraId="7F69879A" w14:textId="77777777" w:rsidR="00AE4D10" w:rsidRPr="008C2FCD" w:rsidRDefault="00AE4D10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0E842A77" w14:textId="77777777" w:rsidR="00C60414" w:rsidRPr="008C2FCD" w:rsidRDefault="00C60414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7F5DD318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.92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0.06942</w:t>
            </w:r>
          </w:p>
          <w:p w14:paraId="4D7844F1" w14:textId="77777777" w:rsidR="00AE4D10" w:rsidRPr="008C2FCD" w:rsidRDefault="00AE4D10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19F9A9E5" w14:textId="77777777" w:rsidR="0033011F" w:rsidRPr="008C2FCD" w:rsidRDefault="00477C3E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4" w:type="dxa"/>
          </w:tcPr>
          <w:p w14:paraId="19F76F97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1.8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2.064</w:t>
            </w:r>
          </w:p>
          <w:p w14:paraId="4480AC94" w14:textId="77777777" w:rsidR="00AE4D10" w:rsidRPr="008C2FCD" w:rsidRDefault="00AE4D10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17697080" w14:textId="77777777" w:rsidR="0033011F" w:rsidRPr="008C2FCD" w:rsidRDefault="00477C3E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430DA3F5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6.89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0.182</w:t>
            </w:r>
          </w:p>
          <w:p w14:paraId="7D57D673" w14:textId="77777777" w:rsidR="00AE4D10" w:rsidRPr="008C2FCD" w:rsidRDefault="00AE4D10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2DCB01EC" w14:textId="77777777" w:rsidR="0033011F" w:rsidRPr="008C2FCD" w:rsidRDefault="00477C3E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60159638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6.69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0.2800</w:t>
            </w:r>
          </w:p>
          <w:p w14:paraId="3730DA3B" w14:textId="77777777" w:rsidR="00AE4D10" w:rsidRPr="008C2FCD" w:rsidRDefault="00AE4D10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6830D4E2" w14:textId="77777777" w:rsidR="0033011F" w:rsidRPr="008C2FCD" w:rsidRDefault="00477C3E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3463DEEF" w14:textId="77777777" w:rsidR="000C65CE" w:rsidRPr="008C2FCD" w:rsidRDefault="000C65CE" w:rsidP="000C65CE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0.1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 0.2522</w:t>
            </w:r>
          </w:p>
          <w:p w14:paraId="766C41D3" w14:textId="77777777" w:rsidR="00AE4D10" w:rsidRPr="008C2FCD" w:rsidRDefault="00AE4D10" w:rsidP="000C65CE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3226350A" w14:textId="77777777" w:rsidR="0033011F" w:rsidRPr="008C2FCD" w:rsidRDefault="00477C3E" w:rsidP="000C65CE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  <w:tr w:rsidR="00AE2D17" w:rsidRPr="000A024A" w14:paraId="184F9759" w14:textId="77777777" w:rsidTr="00F4061C">
        <w:trPr>
          <w:trHeight w:val="506"/>
        </w:trPr>
        <w:tc>
          <w:tcPr>
            <w:tcW w:w="1663" w:type="dxa"/>
          </w:tcPr>
          <w:p w14:paraId="2C6796C6" w14:textId="77777777" w:rsidR="00AE2D17" w:rsidRPr="008C2FCD" w:rsidRDefault="00AE2D17" w:rsidP="00AE2D17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Glutamate</w:t>
            </w:r>
          </w:p>
        </w:tc>
        <w:tc>
          <w:tcPr>
            <w:tcW w:w="1268" w:type="dxa"/>
          </w:tcPr>
          <w:p w14:paraId="1D0FFC94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62.9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7.366</w:t>
            </w:r>
          </w:p>
          <w:p w14:paraId="09597AA8" w14:textId="77777777" w:rsidR="00B94675" w:rsidRPr="008C2FCD" w:rsidRDefault="00351BA6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48C33E0C" w14:textId="77777777" w:rsidR="00C60414" w:rsidRPr="008C2FCD" w:rsidRDefault="00B94675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9" w:type="dxa"/>
          </w:tcPr>
          <w:p w14:paraId="053022FC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74.7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4.256</w:t>
            </w:r>
          </w:p>
          <w:p w14:paraId="22BAE21C" w14:textId="77777777" w:rsidR="00AE4D10" w:rsidRPr="008C2FCD" w:rsidRDefault="00AE4D10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7681075D" w14:textId="77777777" w:rsidR="00C60414" w:rsidRPr="008C2FCD" w:rsidRDefault="00C60414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4F0467A8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7.0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1554</w:t>
            </w:r>
          </w:p>
          <w:p w14:paraId="77096F05" w14:textId="77777777" w:rsidR="00AE4D10" w:rsidRPr="008C2FCD" w:rsidRDefault="00AE4D10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3FF50E99" w14:textId="77777777" w:rsidR="00B94675" w:rsidRPr="008C2FCD" w:rsidRDefault="00B94675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373DE01F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7.6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697</w:t>
            </w:r>
          </w:p>
          <w:p w14:paraId="5BCBC540" w14:textId="77777777" w:rsidR="00AE4D10" w:rsidRPr="008C2FCD" w:rsidRDefault="00AE4D10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335B06BC" w14:textId="77777777" w:rsidR="00B94675" w:rsidRPr="008C2FCD" w:rsidRDefault="00B94675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0" w:type="dxa"/>
          </w:tcPr>
          <w:p w14:paraId="461E3602" w14:textId="77777777" w:rsidR="00AE2D17" w:rsidRPr="008C2FCD" w:rsidRDefault="00AE2D17" w:rsidP="00AE2D17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9.8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100AD128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9573</w:t>
            </w:r>
          </w:p>
          <w:p w14:paraId="0A06AAA0" w14:textId="77777777" w:rsidR="00AE4D10" w:rsidRPr="008C2FCD" w:rsidRDefault="00AE4D10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3CCC6D5A" w14:textId="77777777" w:rsidR="00B94675" w:rsidRPr="008C2FCD" w:rsidRDefault="00B94675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098BFC80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7.9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9761</w:t>
            </w:r>
          </w:p>
          <w:p w14:paraId="5A627611" w14:textId="77777777" w:rsidR="00AE4D10" w:rsidRPr="008C2FCD" w:rsidRDefault="00AE4D10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0E585387" w14:textId="77777777" w:rsidR="00B94675" w:rsidRPr="008C2FCD" w:rsidRDefault="00B94675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350" w:type="dxa"/>
          </w:tcPr>
          <w:p w14:paraId="6D89245A" w14:textId="77777777" w:rsidR="00AE2D17" w:rsidRPr="008C2FCD" w:rsidRDefault="00AE2D17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8.5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8144</w:t>
            </w:r>
          </w:p>
          <w:p w14:paraId="41448762" w14:textId="77777777" w:rsidR="00AE4D10" w:rsidRPr="008C2FCD" w:rsidRDefault="00AE4D10" w:rsidP="00AE2D1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D0A89A6" w14:textId="77777777" w:rsidR="00B94675" w:rsidRPr="008C2FCD" w:rsidRDefault="00B94675" w:rsidP="00AE2D1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7E1F01" w:rsidRPr="000A024A" w14:paraId="1266EE95" w14:textId="77777777" w:rsidTr="00F4061C">
        <w:trPr>
          <w:trHeight w:val="506"/>
        </w:trPr>
        <w:tc>
          <w:tcPr>
            <w:tcW w:w="1663" w:type="dxa"/>
          </w:tcPr>
          <w:p w14:paraId="406DF67E" w14:textId="77777777" w:rsidR="007E1F01" w:rsidRPr="008C2FCD" w:rsidRDefault="007E1F01" w:rsidP="007E1F01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Glutamine</w:t>
            </w:r>
          </w:p>
        </w:tc>
        <w:tc>
          <w:tcPr>
            <w:tcW w:w="1268" w:type="dxa"/>
          </w:tcPr>
          <w:p w14:paraId="55960C59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.50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569</w:t>
            </w:r>
          </w:p>
          <w:p w14:paraId="7864A498" w14:textId="77777777" w:rsidR="00B43AFD" w:rsidRPr="008C2FCD" w:rsidRDefault="00351BA6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480B5B7F" w14:textId="77777777" w:rsidR="00C60414" w:rsidRPr="008C2FCD" w:rsidRDefault="00B43AFD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76C1EFC6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2.6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1578</w:t>
            </w:r>
          </w:p>
          <w:p w14:paraId="09187A91" w14:textId="77777777" w:rsidR="00C60414" w:rsidRPr="008C2FCD" w:rsidRDefault="00C6041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****</w:t>
            </w:r>
          </w:p>
          <w:p w14:paraId="0B22B511" w14:textId="77777777" w:rsidR="00C60414" w:rsidRPr="008C2FCD" w:rsidRDefault="00C60414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4D88FCFB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6.63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04415</w:t>
            </w:r>
          </w:p>
          <w:p w14:paraId="1B5DFEAE" w14:textId="77777777" w:rsidR="006E2115" w:rsidRPr="008C2FCD" w:rsidRDefault="008D3EA0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0000165B" w14:textId="77777777" w:rsidR="00B43AFD" w:rsidRPr="008C2FCD" w:rsidRDefault="0058508E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1E665CEE" w14:textId="77777777" w:rsidR="007E1F01" w:rsidRPr="008C2FCD" w:rsidRDefault="007E1F01" w:rsidP="007E1F01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7.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5807CEF5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3491</w:t>
            </w:r>
          </w:p>
          <w:p w14:paraId="3E9B72FB" w14:textId="77777777" w:rsidR="006E2115" w:rsidRPr="008C2FCD" w:rsidRDefault="008D3EA0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6C96E930" w14:textId="77777777" w:rsidR="00B43AFD" w:rsidRPr="008C2FCD" w:rsidRDefault="00B43AFD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  <w:r w:rsidR="0058508E"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</w:p>
        </w:tc>
        <w:tc>
          <w:tcPr>
            <w:tcW w:w="1260" w:type="dxa"/>
          </w:tcPr>
          <w:p w14:paraId="747CC6C1" w14:textId="77777777" w:rsidR="007E1F01" w:rsidRPr="008C2FCD" w:rsidRDefault="007E1F01" w:rsidP="007E1F01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.46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71E1BEBD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2617</w:t>
            </w:r>
          </w:p>
          <w:p w14:paraId="7C5F56C3" w14:textId="77777777" w:rsidR="006E2115" w:rsidRPr="008C2FCD" w:rsidRDefault="008D3EA0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70906BA7" w14:textId="77777777" w:rsidR="00B43AFD" w:rsidRPr="008C2FCD" w:rsidRDefault="0058508E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6F7EC666" w14:textId="77777777" w:rsidR="007E1F01" w:rsidRPr="008C2FCD" w:rsidRDefault="007E1F01" w:rsidP="007E1F01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7.90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6D8E2413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0.2921</w:t>
            </w:r>
          </w:p>
          <w:p w14:paraId="010AD1D6" w14:textId="77777777" w:rsidR="006E2115" w:rsidRPr="008C2FCD" w:rsidRDefault="006E2115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1720A5A2" w14:textId="77777777" w:rsidR="00B43AFD" w:rsidRPr="008C2FCD" w:rsidRDefault="00B43AFD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</w:t>
            </w:r>
            <w:r w:rsidR="0058508E"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350" w:type="dxa"/>
          </w:tcPr>
          <w:p w14:paraId="5A7EF5BE" w14:textId="77777777" w:rsidR="007E1F01" w:rsidRPr="008C2FCD" w:rsidRDefault="007E1F01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.79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06163</w:t>
            </w:r>
          </w:p>
          <w:p w14:paraId="53A660B6" w14:textId="77777777" w:rsidR="006E2115" w:rsidRPr="008C2FCD" w:rsidRDefault="006E2115" w:rsidP="007E1F01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30D910D1" w14:textId="77777777" w:rsidR="00B43AFD" w:rsidRPr="008C2FCD" w:rsidRDefault="00B43AFD" w:rsidP="007E1F01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  <w:r w:rsidR="0058508E" w:rsidRPr="008C2FCD">
              <w:rPr>
                <w:rFonts w:cs="Arial"/>
                <w:b/>
                <w:i/>
                <w:sz w:val="24"/>
                <w:szCs w:val="24"/>
              </w:rPr>
              <w:t>###</w:t>
            </w:r>
          </w:p>
        </w:tc>
      </w:tr>
      <w:tr w:rsidR="0080489D" w:rsidRPr="000A024A" w14:paraId="453237DF" w14:textId="77777777" w:rsidTr="00F4061C">
        <w:trPr>
          <w:trHeight w:val="506"/>
        </w:trPr>
        <w:tc>
          <w:tcPr>
            <w:tcW w:w="1663" w:type="dxa"/>
          </w:tcPr>
          <w:p w14:paraId="11DB76A4" w14:textId="77777777" w:rsidR="0080489D" w:rsidRPr="008C2FCD" w:rsidRDefault="0080489D" w:rsidP="0080489D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Glycine</w:t>
            </w:r>
          </w:p>
        </w:tc>
        <w:tc>
          <w:tcPr>
            <w:tcW w:w="1268" w:type="dxa"/>
          </w:tcPr>
          <w:p w14:paraId="2B632102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96.7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22.65</w:t>
            </w:r>
          </w:p>
          <w:p w14:paraId="14F622BF" w14:textId="77777777" w:rsidR="009A1299" w:rsidRPr="008C2FCD" w:rsidRDefault="00351BA6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419FA4C5" w14:textId="77777777" w:rsidR="00C60414" w:rsidRPr="008C2FCD" w:rsidRDefault="00942DCE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</w:p>
        </w:tc>
        <w:tc>
          <w:tcPr>
            <w:tcW w:w="1269" w:type="dxa"/>
          </w:tcPr>
          <w:p w14:paraId="2480F9ED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49.4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3.173</w:t>
            </w:r>
          </w:p>
          <w:p w14:paraId="0300C335" w14:textId="77777777" w:rsidR="00AE4D10" w:rsidRPr="008C2FCD" w:rsidRDefault="00AE4D10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4F4D6E04" w14:textId="77777777" w:rsidR="00C60414" w:rsidRPr="008C2FCD" w:rsidRDefault="00C60414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68827E46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3.4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0.1306</w:t>
            </w:r>
          </w:p>
          <w:p w14:paraId="713326B5" w14:textId="77777777" w:rsidR="00AE4D10" w:rsidRPr="008C2FCD" w:rsidRDefault="00AE4D10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5260E171" w14:textId="77777777" w:rsidR="00942DCE" w:rsidRPr="008C2FCD" w:rsidRDefault="00942DCE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4" w:type="dxa"/>
          </w:tcPr>
          <w:p w14:paraId="69B59745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8.7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0.7797</w:t>
            </w:r>
          </w:p>
          <w:p w14:paraId="76792F7E" w14:textId="77777777" w:rsidR="00AE4D10" w:rsidRPr="008C2FCD" w:rsidRDefault="00AE4D10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221FF787" w14:textId="77777777" w:rsidR="00942DCE" w:rsidRPr="008C2FCD" w:rsidRDefault="00D41FB0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3F67A82C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0.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2.093</w:t>
            </w:r>
          </w:p>
          <w:p w14:paraId="06AB6752" w14:textId="77777777" w:rsidR="00AE4D10" w:rsidRPr="008C2FCD" w:rsidRDefault="00AE4D10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78A76544" w14:textId="77777777" w:rsidR="00942DCE" w:rsidRPr="008C2FCD" w:rsidRDefault="00D41FB0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48E4CF8C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7.0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1.639</w:t>
            </w:r>
          </w:p>
          <w:p w14:paraId="0CFB12CB" w14:textId="77777777" w:rsidR="00AE4D10" w:rsidRPr="008C2FCD" w:rsidRDefault="00AE4D10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170C9C90" w14:textId="77777777" w:rsidR="00942DCE" w:rsidRPr="008C2FCD" w:rsidRDefault="00D41FB0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59DEF73C" w14:textId="77777777" w:rsidR="0080489D" w:rsidRPr="008C2FCD" w:rsidRDefault="0080489D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3.6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="00950C5F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="00950C5F" w:rsidRPr="008C2FCD">
              <w:rPr>
                <w:rFonts w:cs="Arial"/>
                <w:sz w:val="24"/>
                <w:szCs w:val="24"/>
              </w:rPr>
              <w:t>0.6189</w:t>
            </w:r>
          </w:p>
          <w:p w14:paraId="59BF981B" w14:textId="77777777" w:rsidR="00AE4D10" w:rsidRPr="008C2FCD" w:rsidRDefault="00AE4D10" w:rsidP="0080489D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263B1F73" w14:textId="77777777" w:rsidR="00942DCE" w:rsidRPr="008C2FCD" w:rsidRDefault="00D41FB0" w:rsidP="0080489D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  <w:tr w:rsidR="00410D88" w:rsidRPr="000A024A" w14:paraId="69EB075D" w14:textId="77777777" w:rsidTr="00F4061C">
        <w:trPr>
          <w:trHeight w:val="506"/>
        </w:trPr>
        <w:tc>
          <w:tcPr>
            <w:tcW w:w="1663" w:type="dxa"/>
          </w:tcPr>
          <w:p w14:paraId="32964F96" w14:textId="77777777" w:rsidR="00410D88" w:rsidRPr="008C2FCD" w:rsidRDefault="00410D88" w:rsidP="00410D88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Isoleucine</w:t>
            </w:r>
          </w:p>
        </w:tc>
        <w:tc>
          <w:tcPr>
            <w:tcW w:w="1268" w:type="dxa"/>
          </w:tcPr>
          <w:p w14:paraId="4B7804B5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88.6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68.68</w:t>
            </w:r>
          </w:p>
          <w:p w14:paraId="56597E13" w14:textId="77777777" w:rsidR="00A94F6B" w:rsidRPr="008C2FCD" w:rsidRDefault="00351BA6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42469570" w14:textId="77777777" w:rsidR="00C60414" w:rsidRPr="008C2FCD" w:rsidRDefault="00A94F6B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</w:t>
            </w:r>
          </w:p>
        </w:tc>
        <w:tc>
          <w:tcPr>
            <w:tcW w:w="1269" w:type="dxa"/>
          </w:tcPr>
          <w:p w14:paraId="28DFD12A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2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5.726</w:t>
            </w:r>
          </w:p>
          <w:p w14:paraId="2D680C2E" w14:textId="77777777" w:rsidR="00E779F2" w:rsidRPr="008C2FCD" w:rsidRDefault="00E779F2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</w:t>
            </w:r>
          </w:p>
          <w:p w14:paraId="0BA804F9" w14:textId="77777777" w:rsidR="00C60414" w:rsidRPr="008C2FCD" w:rsidRDefault="00C60414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47D38A24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6.9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4396</w:t>
            </w:r>
          </w:p>
          <w:p w14:paraId="19675E13" w14:textId="77777777" w:rsidR="00E779F2" w:rsidRPr="008C2FCD" w:rsidRDefault="00E779F2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2D90ADF5" w14:textId="77777777" w:rsidR="00A94F6B" w:rsidRPr="008C2FCD" w:rsidRDefault="00D41FB0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4" w:type="dxa"/>
          </w:tcPr>
          <w:p w14:paraId="226E6C8B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30.3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7639</w:t>
            </w:r>
          </w:p>
          <w:p w14:paraId="0146D07D" w14:textId="77777777" w:rsidR="00E779F2" w:rsidRPr="008C2FCD" w:rsidRDefault="00E779F2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14B90389" w14:textId="77777777" w:rsidR="00A94F6B" w:rsidRPr="008C2FCD" w:rsidRDefault="00A94F6B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18C9541F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0.8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983</w:t>
            </w:r>
          </w:p>
          <w:p w14:paraId="7EACF4D3" w14:textId="77777777" w:rsidR="00E779F2" w:rsidRPr="008C2FCD" w:rsidRDefault="00E779F2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4C3936C1" w14:textId="77777777" w:rsidR="00A94F6B" w:rsidRPr="008C2FCD" w:rsidRDefault="00A94F6B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49F66227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9.1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.851</w:t>
            </w:r>
          </w:p>
          <w:p w14:paraId="0C205C6B" w14:textId="77777777" w:rsidR="00E779F2" w:rsidRPr="008C2FCD" w:rsidRDefault="00E779F2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50863E13" w14:textId="77777777" w:rsidR="00A94F6B" w:rsidRPr="008C2FCD" w:rsidRDefault="00A94F6B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49084A80" w14:textId="77777777" w:rsidR="00410D88" w:rsidRPr="008C2FCD" w:rsidRDefault="00410D88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9.9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813</w:t>
            </w:r>
          </w:p>
          <w:p w14:paraId="5E1EE40B" w14:textId="77777777" w:rsidR="00E779F2" w:rsidRPr="008C2FCD" w:rsidRDefault="00E779F2" w:rsidP="00410D88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621F6824" w14:textId="77777777" w:rsidR="00A94F6B" w:rsidRPr="008C2FCD" w:rsidRDefault="00A94F6B" w:rsidP="00410D88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  <w:tr w:rsidR="000A7FFB" w:rsidRPr="000A024A" w14:paraId="63D30EFD" w14:textId="77777777" w:rsidTr="00F4061C">
        <w:trPr>
          <w:trHeight w:val="506"/>
        </w:trPr>
        <w:tc>
          <w:tcPr>
            <w:tcW w:w="1663" w:type="dxa"/>
          </w:tcPr>
          <w:p w14:paraId="78867644" w14:textId="77777777" w:rsidR="000A7FFB" w:rsidRPr="008C2FCD" w:rsidRDefault="000A7FFB" w:rsidP="000A7FFB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Lactate</w:t>
            </w:r>
          </w:p>
        </w:tc>
        <w:tc>
          <w:tcPr>
            <w:tcW w:w="1268" w:type="dxa"/>
          </w:tcPr>
          <w:p w14:paraId="5973F5BA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50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51.1</w:t>
            </w:r>
          </w:p>
          <w:p w14:paraId="50A6D77B" w14:textId="77777777" w:rsidR="00351BA6" w:rsidRPr="008C2FCD" w:rsidRDefault="00351BA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2BA56DA4" w14:textId="77777777" w:rsidR="00C60414" w:rsidRPr="008C2FCD" w:rsidRDefault="009046AF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046BEBE6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18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93.17</w:t>
            </w:r>
          </w:p>
          <w:p w14:paraId="3B457653" w14:textId="77777777" w:rsidR="00C52D46" w:rsidRPr="008C2FCD" w:rsidRDefault="00C52D4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2D92897" w14:textId="77777777" w:rsidR="00C60414" w:rsidRPr="008C2FCD" w:rsidRDefault="00C60414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0FF70BEA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927.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9.604</w:t>
            </w:r>
          </w:p>
          <w:p w14:paraId="1390C895" w14:textId="77777777" w:rsidR="00C52D46" w:rsidRPr="008C2FCD" w:rsidRDefault="00C52D4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346BB4ED" w14:textId="77777777" w:rsidR="009046AF" w:rsidRPr="008C2FCD" w:rsidRDefault="009046AF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2308B5CD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07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36.45</w:t>
            </w:r>
          </w:p>
          <w:p w14:paraId="20333AD0" w14:textId="77777777" w:rsidR="00C52D46" w:rsidRPr="008C2FCD" w:rsidRDefault="00C52D4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68640006" w14:textId="77777777" w:rsidR="009046AF" w:rsidRPr="008C2FCD" w:rsidRDefault="009046AF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0" w:type="dxa"/>
          </w:tcPr>
          <w:p w14:paraId="5F61C470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57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64.38</w:t>
            </w:r>
          </w:p>
          <w:p w14:paraId="44B9E9DC" w14:textId="77777777" w:rsidR="00C52D46" w:rsidRPr="008C2FCD" w:rsidRDefault="00C52D4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2B4D695A" w14:textId="77777777" w:rsidR="009046AF" w:rsidRPr="008C2FCD" w:rsidRDefault="009046AF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53CF5FA9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48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1.41</w:t>
            </w:r>
          </w:p>
          <w:p w14:paraId="5595B88D" w14:textId="77777777" w:rsidR="00C52D46" w:rsidRPr="008C2FCD" w:rsidRDefault="00C52D4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6BD5D11C" w14:textId="77777777" w:rsidR="009046AF" w:rsidRPr="008C2FCD" w:rsidRDefault="009046AF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350" w:type="dxa"/>
          </w:tcPr>
          <w:p w14:paraId="04C421DA" w14:textId="77777777" w:rsidR="009046AF" w:rsidRPr="008C2FCD" w:rsidRDefault="000A7FFB" w:rsidP="000A7FFB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74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</w:p>
          <w:p w14:paraId="73535347" w14:textId="77777777" w:rsidR="000A7FFB" w:rsidRPr="008C2FCD" w:rsidRDefault="000A7FFB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Pr="008C2FCD">
              <w:rPr>
                <w:rFonts w:cs="Arial"/>
                <w:sz w:val="24"/>
                <w:szCs w:val="24"/>
              </w:rPr>
              <w:t>41.8</w:t>
            </w:r>
          </w:p>
          <w:p w14:paraId="5EAEB5A4" w14:textId="77777777" w:rsidR="00C52D46" w:rsidRPr="008C2FCD" w:rsidRDefault="00C52D46" w:rsidP="000A7FFB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6F7B2F50" w14:textId="77777777" w:rsidR="009046AF" w:rsidRPr="008C2FCD" w:rsidRDefault="009046AF" w:rsidP="000A7FFB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0C6633" w:rsidRPr="000A024A" w14:paraId="3EF8D128" w14:textId="77777777" w:rsidTr="00F4061C">
        <w:trPr>
          <w:trHeight w:val="506"/>
        </w:trPr>
        <w:tc>
          <w:tcPr>
            <w:tcW w:w="1663" w:type="dxa"/>
          </w:tcPr>
          <w:p w14:paraId="32F2F4B9" w14:textId="77777777" w:rsidR="000C6633" w:rsidRPr="008C2FCD" w:rsidRDefault="000C6633" w:rsidP="000C6633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Leucine</w:t>
            </w:r>
          </w:p>
        </w:tc>
        <w:tc>
          <w:tcPr>
            <w:tcW w:w="1268" w:type="dxa"/>
          </w:tcPr>
          <w:p w14:paraId="2DA33DDE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43.9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41.18</w:t>
            </w:r>
          </w:p>
          <w:p w14:paraId="6A892D43" w14:textId="77777777" w:rsidR="00351BA6" w:rsidRPr="008C2FCD" w:rsidRDefault="00351BA6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2B9A4559" w14:textId="77777777" w:rsidR="00C60414" w:rsidRPr="008C2FCD" w:rsidRDefault="006F448D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</w:t>
            </w:r>
          </w:p>
        </w:tc>
        <w:tc>
          <w:tcPr>
            <w:tcW w:w="1269" w:type="dxa"/>
          </w:tcPr>
          <w:p w14:paraId="58633149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89.0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4.347</w:t>
            </w:r>
          </w:p>
          <w:p w14:paraId="7066A212" w14:textId="77777777" w:rsidR="005907D5" w:rsidRPr="008C2FCD" w:rsidRDefault="005907D5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  <w:r w:rsidR="002D3157"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2C64839A" w14:textId="77777777" w:rsidR="00C60414" w:rsidRPr="008C2FCD" w:rsidRDefault="00C60414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2719768D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0.6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1996</w:t>
            </w:r>
          </w:p>
          <w:p w14:paraId="16E5BD44" w14:textId="77777777" w:rsidR="005907D5" w:rsidRPr="008C2FCD" w:rsidRDefault="005907D5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069A9C78" w14:textId="77777777" w:rsidR="008875B2" w:rsidRPr="008C2FCD" w:rsidRDefault="006F448D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4" w:type="dxa"/>
          </w:tcPr>
          <w:p w14:paraId="747154FF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0.8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8872</w:t>
            </w:r>
          </w:p>
          <w:p w14:paraId="3AD6BDB0" w14:textId="77777777" w:rsidR="005907D5" w:rsidRPr="008C2FCD" w:rsidRDefault="005907D5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5B37D6F0" w14:textId="77777777" w:rsidR="008875B2" w:rsidRPr="008C2FCD" w:rsidRDefault="006F448D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0" w:type="dxa"/>
          </w:tcPr>
          <w:p w14:paraId="083D9267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2.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54</w:t>
            </w:r>
          </w:p>
          <w:p w14:paraId="3D262B65" w14:textId="77777777" w:rsidR="005907D5" w:rsidRPr="008C2FCD" w:rsidRDefault="005907D5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7C5BA172" w14:textId="77777777" w:rsidR="008875B2" w:rsidRPr="008C2FCD" w:rsidRDefault="006F448D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170" w:type="dxa"/>
          </w:tcPr>
          <w:p w14:paraId="624D97DC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0.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843</w:t>
            </w:r>
          </w:p>
          <w:p w14:paraId="55C7C017" w14:textId="77777777" w:rsidR="005907D5" w:rsidRPr="008C2FCD" w:rsidRDefault="005907D5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6B212525" w14:textId="77777777" w:rsidR="008875B2" w:rsidRPr="008C2FCD" w:rsidRDefault="006F448D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350" w:type="dxa"/>
          </w:tcPr>
          <w:p w14:paraId="719AE0C5" w14:textId="77777777" w:rsidR="000C6633" w:rsidRPr="008C2FCD" w:rsidRDefault="000C6633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2.0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075</w:t>
            </w:r>
          </w:p>
          <w:p w14:paraId="5DADC7CC" w14:textId="77777777" w:rsidR="005907D5" w:rsidRPr="008C2FCD" w:rsidRDefault="005907D5" w:rsidP="000C663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6ED6BC0A" w14:textId="77777777" w:rsidR="008875B2" w:rsidRPr="008C2FCD" w:rsidRDefault="006F448D" w:rsidP="000C663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</w:tr>
      <w:tr w:rsidR="00267BCF" w:rsidRPr="000A024A" w14:paraId="50F508D0" w14:textId="77777777" w:rsidTr="00F4061C">
        <w:trPr>
          <w:trHeight w:val="506"/>
        </w:trPr>
        <w:tc>
          <w:tcPr>
            <w:tcW w:w="1663" w:type="dxa"/>
          </w:tcPr>
          <w:p w14:paraId="6A7CB961" w14:textId="77777777" w:rsidR="00267BCF" w:rsidRPr="008C2FCD" w:rsidRDefault="00267BCF" w:rsidP="00267BCF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lastRenderedPageBreak/>
              <w:t>Methionine</w:t>
            </w:r>
          </w:p>
        </w:tc>
        <w:tc>
          <w:tcPr>
            <w:tcW w:w="1268" w:type="dxa"/>
          </w:tcPr>
          <w:p w14:paraId="4DE0B3E0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2.5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1.4</w:t>
            </w:r>
          </w:p>
          <w:p w14:paraId="406178F5" w14:textId="77777777" w:rsidR="00CD7749" w:rsidRPr="008C2FCD" w:rsidRDefault="00351BA6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766A2E03" w14:textId="77777777" w:rsidR="00C60414" w:rsidRPr="008C2FCD" w:rsidRDefault="00CD7749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</w:p>
        </w:tc>
        <w:tc>
          <w:tcPr>
            <w:tcW w:w="1269" w:type="dxa"/>
          </w:tcPr>
          <w:p w14:paraId="62740F37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0.877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348</w:t>
            </w:r>
          </w:p>
          <w:p w14:paraId="1978A100" w14:textId="77777777" w:rsidR="00A6769C" w:rsidRPr="008C2FCD" w:rsidRDefault="00A6769C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43C545AE" w14:textId="77777777" w:rsidR="00C60414" w:rsidRPr="008C2FCD" w:rsidRDefault="00C60414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020F0566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28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08895</w:t>
            </w:r>
          </w:p>
          <w:p w14:paraId="154EBDB9" w14:textId="77777777" w:rsidR="00001F3E" w:rsidRPr="008C2FCD" w:rsidRDefault="00A6769C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08D1275F" w14:textId="77777777" w:rsidR="00CD7749" w:rsidRPr="008C2FCD" w:rsidRDefault="00001F3E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4" w:type="dxa"/>
          </w:tcPr>
          <w:p w14:paraId="5AE024BA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62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146</w:t>
            </w:r>
          </w:p>
          <w:p w14:paraId="63EDDCC5" w14:textId="77777777" w:rsidR="00A6769C" w:rsidRPr="008C2FCD" w:rsidRDefault="00A6769C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373B4C4E" w14:textId="77777777" w:rsidR="00A05285" w:rsidRPr="008C2FCD" w:rsidRDefault="00A05285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78EB24E6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.46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5353</w:t>
            </w:r>
          </w:p>
          <w:p w14:paraId="6FF38037" w14:textId="77777777" w:rsidR="00A6769C" w:rsidRPr="008C2FCD" w:rsidRDefault="00A6769C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6B8AB723" w14:textId="77777777" w:rsidR="00A05285" w:rsidRPr="008C2FCD" w:rsidRDefault="00A05285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43A0AEFA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98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6482</w:t>
            </w:r>
          </w:p>
          <w:p w14:paraId="06659101" w14:textId="77777777" w:rsidR="00A6769C" w:rsidRPr="008C2FCD" w:rsidRDefault="00A6769C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  <w:r w:rsidR="00A05285" w:rsidRPr="008C2FCD">
              <w:rPr>
                <w:rFonts w:cs="Arial"/>
                <w:b/>
                <w:i/>
                <w:sz w:val="24"/>
                <w:szCs w:val="24"/>
              </w:rPr>
              <w:t xml:space="preserve"> </w:t>
            </w:r>
          </w:p>
          <w:p w14:paraId="01788139" w14:textId="77777777" w:rsidR="00A05285" w:rsidRPr="008C2FCD" w:rsidRDefault="00A05285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0702217B" w14:textId="77777777" w:rsidR="00267BCF" w:rsidRPr="008C2FCD" w:rsidRDefault="00267BCF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12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2662</w:t>
            </w:r>
          </w:p>
          <w:p w14:paraId="77CB20E1" w14:textId="77777777" w:rsidR="00A6769C" w:rsidRPr="008C2FCD" w:rsidRDefault="00A6769C" w:rsidP="00267BC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46B96218" w14:textId="77777777" w:rsidR="00A05285" w:rsidRPr="008C2FCD" w:rsidRDefault="00001F3E" w:rsidP="00267BC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  <w:tr w:rsidR="007E3BA3" w:rsidRPr="000A024A" w14:paraId="4E3E338F" w14:textId="77777777" w:rsidTr="00F4061C">
        <w:trPr>
          <w:trHeight w:val="506"/>
        </w:trPr>
        <w:tc>
          <w:tcPr>
            <w:tcW w:w="1663" w:type="dxa"/>
          </w:tcPr>
          <w:p w14:paraId="635FE216" w14:textId="77777777" w:rsidR="007E3BA3" w:rsidRPr="008C2FCD" w:rsidRDefault="007E3BA3" w:rsidP="007E3BA3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Phenylalanine</w:t>
            </w:r>
          </w:p>
        </w:tc>
        <w:tc>
          <w:tcPr>
            <w:tcW w:w="1268" w:type="dxa"/>
          </w:tcPr>
          <w:p w14:paraId="70714D9E" w14:textId="77777777" w:rsidR="00F55935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1.5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3.46</w:t>
            </w:r>
          </w:p>
          <w:p w14:paraId="45BB8841" w14:textId="77777777" w:rsidR="00CD7749" w:rsidRPr="008C2FCD" w:rsidRDefault="00351BA6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46670825" w14:textId="77777777" w:rsidR="00C60414" w:rsidRPr="008C2FCD" w:rsidRDefault="00A05285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</w:p>
        </w:tc>
        <w:tc>
          <w:tcPr>
            <w:tcW w:w="1269" w:type="dxa"/>
          </w:tcPr>
          <w:p w14:paraId="79B047CF" w14:textId="77777777" w:rsidR="007E3BA3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.34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.793</w:t>
            </w:r>
          </w:p>
          <w:p w14:paraId="7ABFBE44" w14:textId="77777777" w:rsidR="00F55935" w:rsidRPr="008C2FCD" w:rsidRDefault="00F55935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28F33077" w14:textId="77777777" w:rsidR="00C60414" w:rsidRPr="008C2FCD" w:rsidRDefault="00C60414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1496FF27" w14:textId="77777777" w:rsidR="007E3BA3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.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1689</w:t>
            </w:r>
          </w:p>
          <w:p w14:paraId="7FC73E4D" w14:textId="77777777" w:rsidR="00F55935" w:rsidRPr="008C2FCD" w:rsidRDefault="00F55935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19AE0696" w14:textId="77777777" w:rsidR="00CD7749" w:rsidRPr="008C2FCD" w:rsidRDefault="0066251E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4" w:type="dxa"/>
          </w:tcPr>
          <w:p w14:paraId="443F70A6" w14:textId="77777777" w:rsidR="007E3BA3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2.33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539</w:t>
            </w:r>
          </w:p>
          <w:p w14:paraId="50D16712" w14:textId="77777777" w:rsidR="00F55935" w:rsidRPr="008C2FCD" w:rsidRDefault="00F55935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0C6C046B" w14:textId="77777777" w:rsidR="00A05285" w:rsidRPr="008C2FCD" w:rsidRDefault="0066251E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26F23F69" w14:textId="77777777" w:rsidR="007E3BA3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4.18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196</w:t>
            </w:r>
          </w:p>
          <w:p w14:paraId="36775E03" w14:textId="77777777" w:rsidR="00F55935" w:rsidRPr="008C2FCD" w:rsidRDefault="00F55935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1C5E5BC7" w14:textId="77777777" w:rsidR="00A05285" w:rsidRPr="008C2FCD" w:rsidRDefault="0066251E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6AF3AE18" w14:textId="77777777" w:rsidR="007E3BA3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.70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326</w:t>
            </w:r>
          </w:p>
          <w:p w14:paraId="216AAF87" w14:textId="77777777" w:rsidR="00F55935" w:rsidRPr="008C2FCD" w:rsidRDefault="00F55935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14DC9B99" w14:textId="77777777" w:rsidR="00A05285" w:rsidRPr="008C2FCD" w:rsidRDefault="0066251E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6E49EFFB" w14:textId="77777777" w:rsidR="007E3BA3" w:rsidRPr="008C2FCD" w:rsidRDefault="007E3BA3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.2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9012</w:t>
            </w:r>
            <w:r w:rsidR="00F55935" w:rsidRPr="008C2FCD">
              <w:rPr>
                <w:rFonts w:cs="Arial"/>
                <w:sz w:val="24"/>
                <w:szCs w:val="24"/>
              </w:rPr>
              <w:t xml:space="preserve"> </w:t>
            </w:r>
          </w:p>
          <w:p w14:paraId="25886141" w14:textId="77777777" w:rsidR="00F55935" w:rsidRPr="008C2FCD" w:rsidRDefault="00F55935" w:rsidP="007E3BA3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7C07B1D5" w14:textId="77777777" w:rsidR="00A05285" w:rsidRPr="008C2FCD" w:rsidRDefault="0066251E" w:rsidP="007E3BA3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  <w:tr w:rsidR="008219EA" w:rsidRPr="000A024A" w14:paraId="5131378B" w14:textId="77777777" w:rsidTr="00F4061C">
        <w:trPr>
          <w:trHeight w:val="506"/>
        </w:trPr>
        <w:tc>
          <w:tcPr>
            <w:tcW w:w="1663" w:type="dxa"/>
          </w:tcPr>
          <w:p w14:paraId="434CE677" w14:textId="77777777" w:rsidR="008219EA" w:rsidRPr="008C2FCD" w:rsidRDefault="008219EA" w:rsidP="008219EA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Proline</w:t>
            </w:r>
          </w:p>
        </w:tc>
        <w:tc>
          <w:tcPr>
            <w:tcW w:w="1268" w:type="dxa"/>
          </w:tcPr>
          <w:p w14:paraId="7832442F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1.4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9729</w:t>
            </w:r>
          </w:p>
          <w:p w14:paraId="3B6EC0ED" w14:textId="77777777" w:rsidR="00351BA6" w:rsidRPr="008C2FCD" w:rsidRDefault="00351BA6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22EC15B2" w14:textId="77777777" w:rsidR="00C60414" w:rsidRPr="008C2FCD" w:rsidRDefault="008E411B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56092016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4.5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5586</w:t>
            </w:r>
          </w:p>
          <w:p w14:paraId="3720BE57" w14:textId="77777777" w:rsidR="00F55935" w:rsidRPr="008C2FCD" w:rsidRDefault="00F55935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7E32DAFB" w14:textId="77777777" w:rsidR="009F639E" w:rsidRPr="008C2FCD" w:rsidRDefault="009F639E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0007C50D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6.31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1315</w:t>
            </w:r>
          </w:p>
          <w:p w14:paraId="451F2C8F" w14:textId="77777777" w:rsidR="00F55935" w:rsidRPr="008C2FCD" w:rsidRDefault="00F55935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57FD4390" w14:textId="77777777" w:rsidR="008E411B" w:rsidRPr="008C2FCD" w:rsidRDefault="008E411B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2A15DC15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8.7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2204</w:t>
            </w:r>
          </w:p>
          <w:p w14:paraId="23A8D345" w14:textId="77777777" w:rsidR="00F55935" w:rsidRPr="008C2FCD" w:rsidRDefault="00F55935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1EBDB60A" w14:textId="77777777" w:rsidR="008E411B" w:rsidRPr="008C2FCD" w:rsidRDefault="008E411B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  <w:r w:rsidR="0016600D" w:rsidRPr="008C2FCD">
              <w:rPr>
                <w:rFonts w:cs="Arial"/>
                <w:b/>
                <w:i/>
                <w:sz w:val="24"/>
                <w:szCs w:val="24"/>
              </w:rPr>
              <w:t>###</w:t>
            </w:r>
          </w:p>
        </w:tc>
        <w:tc>
          <w:tcPr>
            <w:tcW w:w="1260" w:type="dxa"/>
          </w:tcPr>
          <w:p w14:paraId="6EFD6B68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1.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4035</w:t>
            </w:r>
          </w:p>
          <w:p w14:paraId="0B0E6374" w14:textId="77777777" w:rsidR="00F55935" w:rsidRPr="008C2FCD" w:rsidRDefault="00F55935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420A178E" w14:textId="77777777" w:rsidR="008E411B" w:rsidRPr="008C2FCD" w:rsidRDefault="0016600D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18368831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7.876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212</w:t>
            </w:r>
          </w:p>
          <w:p w14:paraId="7F137EF6" w14:textId="77777777" w:rsidR="00F55935" w:rsidRPr="008C2FCD" w:rsidRDefault="00F55935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29FAA84B" w14:textId="77777777" w:rsidR="008E411B" w:rsidRPr="008C2FCD" w:rsidRDefault="008E411B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  <w:r w:rsidR="0016600D"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</w:p>
        </w:tc>
        <w:tc>
          <w:tcPr>
            <w:tcW w:w="1350" w:type="dxa"/>
          </w:tcPr>
          <w:p w14:paraId="101701B7" w14:textId="77777777" w:rsidR="008219EA" w:rsidRPr="008C2FCD" w:rsidRDefault="008219EA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.23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0368</w:t>
            </w:r>
          </w:p>
          <w:p w14:paraId="5DA9935C" w14:textId="77777777" w:rsidR="00F55935" w:rsidRPr="008C2FCD" w:rsidRDefault="00F55935" w:rsidP="008219EA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4D870E02" w14:textId="77777777" w:rsidR="008E411B" w:rsidRPr="008C2FCD" w:rsidRDefault="008E411B" w:rsidP="008219EA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D22D6F" w:rsidRPr="000A024A" w14:paraId="30FCFF41" w14:textId="77777777" w:rsidTr="00F4061C">
        <w:trPr>
          <w:trHeight w:val="506"/>
        </w:trPr>
        <w:tc>
          <w:tcPr>
            <w:tcW w:w="1663" w:type="dxa"/>
          </w:tcPr>
          <w:p w14:paraId="682CC103" w14:textId="77777777" w:rsidR="00D22D6F" w:rsidRPr="008C2FCD" w:rsidRDefault="00D22D6F" w:rsidP="00D22D6F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Serine</w:t>
            </w:r>
          </w:p>
        </w:tc>
        <w:tc>
          <w:tcPr>
            <w:tcW w:w="1268" w:type="dxa"/>
          </w:tcPr>
          <w:p w14:paraId="17F5710D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46.4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7.51</w:t>
            </w:r>
          </w:p>
          <w:p w14:paraId="3DFEB4D9" w14:textId="77777777" w:rsidR="00792D53" w:rsidRPr="008C2FCD" w:rsidRDefault="00351BA6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6F6CBA5A" w14:textId="77777777" w:rsidR="00C60414" w:rsidRPr="008C2FCD" w:rsidRDefault="00792D53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9" w:type="dxa"/>
          </w:tcPr>
          <w:p w14:paraId="39360083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0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4106</w:t>
            </w:r>
          </w:p>
          <w:p w14:paraId="67BE7821" w14:textId="77777777" w:rsidR="002E61C8" w:rsidRPr="008C2FCD" w:rsidRDefault="002E61C8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**</w:t>
            </w:r>
          </w:p>
          <w:p w14:paraId="11138254" w14:textId="77777777" w:rsidR="009F639E" w:rsidRPr="008C2FCD" w:rsidRDefault="009F639E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347B790E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2.6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2324</w:t>
            </w:r>
          </w:p>
          <w:p w14:paraId="7FDFCBD3" w14:textId="77777777" w:rsidR="002E61C8" w:rsidRPr="008C2FCD" w:rsidRDefault="002E61C8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479B5144" w14:textId="77777777" w:rsidR="00792D53" w:rsidRPr="008C2FCD" w:rsidRDefault="00F33022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4" w:type="dxa"/>
          </w:tcPr>
          <w:p w14:paraId="2C898209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4.0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876</w:t>
            </w:r>
          </w:p>
          <w:p w14:paraId="324E4F10" w14:textId="77777777" w:rsidR="002E61C8" w:rsidRPr="008C2FCD" w:rsidRDefault="002E61C8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013BF0B5" w14:textId="77777777" w:rsidR="00792D53" w:rsidRPr="008C2FCD" w:rsidRDefault="00F33022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260" w:type="dxa"/>
          </w:tcPr>
          <w:p w14:paraId="738E05B3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9.9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561</w:t>
            </w:r>
          </w:p>
          <w:p w14:paraId="2A7D9BD7" w14:textId="77777777" w:rsidR="002E61C8" w:rsidRPr="008C2FCD" w:rsidRDefault="002E61C8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2FD05735" w14:textId="77777777" w:rsidR="00792D53" w:rsidRPr="008C2FCD" w:rsidRDefault="00F33022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170" w:type="dxa"/>
          </w:tcPr>
          <w:p w14:paraId="66AE4665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3.8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8496</w:t>
            </w:r>
          </w:p>
          <w:p w14:paraId="46CF8F18" w14:textId="77777777" w:rsidR="002E61C8" w:rsidRPr="008C2FCD" w:rsidRDefault="002E61C8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23B175F8" w14:textId="77777777" w:rsidR="00792D53" w:rsidRPr="008C2FCD" w:rsidRDefault="00F33022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  <w:tc>
          <w:tcPr>
            <w:tcW w:w="1350" w:type="dxa"/>
          </w:tcPr>
          <w:p w14:paraId="6A07744C" w14:textId="77777777" w:rsidR="00D22D6F" w:rsidRPr="008C2FCD" w:rsidRDefault="00D22D6F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36.8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5659</w:t>
            </w:r>
          </w:p>
          <w:p w14:paraId="3B057335" w14:textId="77777777" w:rsidR="002E61C8" w:rsidRPr="008C2FCD" w:rsidRDefault="002E61C8" w:rsidP="00D22D6F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5B218BCC" w14:textId="77777777" w:rsidR="00792D53" w:rsidRPr="008C2FCD" w:rsidRDefault="00F33022" w:rsidP="00D22D6F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##</w:t>
            </w:r>
          </w:p>
        </w:tc>
      </w:tr>
      <w:tr w:rsidR="005215B4" w:rsidRPr="000A024A" w14:paraId="3B1216D9" w14:textId="77777777" w:rsidTr="00F4061C">
        <w:trPr>
          <w:trHeight w:val="506"/>
        </w:trPr>
        <w:tc>
          <w:tcPr>
            <w:tcW w:w="1663" w:type="dxa"/>
          </w:tcPr>
          <w:p w14:paraId="74D93AE6" w14:textId="77777777" w:rsidR="005215B4" w:rsidRPr="008C2FCD" w:rsidRDefault="005215B4" w:rsidP="005215B4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Threonine</w:t>
            </w:r>
          </w:p>
        </w:tc>
        <w:tc>
          <w:tcPr>
            <w:tcW w:w="1268" w:type="dxa"/>
          </w:tcPr>
          <w:p w14:paraId="4CB58509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93.33 </w:t>
            </w:r>
            <w:r w:rsidR="005A2C67"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  <w:r w:rsidRPr="008C2FCD">
              <w:rPr>
                <w:rFonts w:cs="Arial"/>
                <w:sz w:val="24"/>
                <w:szCs w:val="24"/>
              </w:rPr>
              <w:t>46.52</w:t>
            </w:r>
          </w:p>
          <w:p w14:paraId="6ABD914B" w14:textId="77777777" w:rsidR="001C0B78" w:rsidRPr="008C2FCD" w:rsidRDefault="00351BA6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057BE116" w14:textId="77777777" w:rsidR="00C60414" w:rsidRPr="008C2FCD" w:rsidRDefault="001C0B7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9" w:type="dxa"/>
          </w:tcPr>
          <w:p w14:paraId="7C76BF9D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0.636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4.047</w:t>
            </w:r>
          </w:p>
          <w:p w14:paraId="72A1D3D5" w14:textId="77777777" w:rsidR="002E61C8" w:rsidRPr="008C2FCD" w:rsidRDefault="002E61C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45487E80" w14:textId="77777777" w:rsidR="009F639E" w:rsidRPr="008C2FCD" w:rsidRDefault="009F639E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0929D28A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3.27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7523</w:t>
            </w:r>
          </w:p>
          <w:p w14:paraId="247EAA09" w14:textId="77777777" w:rsidR="002E61C8" w:rsidRPr="008C2FCD" w:rsidRDefault="002E61C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2A4DF410" w14:textId="77777777" w:rsidR="001C0B78" w:rsidRPr="008C2FCD" w:rsidRDefault="001C0B78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4" w:type="dxa"/>
          </w:tcPr>
          <w:p w14:paraId="0B98C6A8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4.30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7000</w:t>
            </w:r>
          </w:p>
          <w:p w14:paraId="7F09E163" w14:textId="77777777" w:rsidR="002E61C8" w:rsidRPr="008C2FCD" w:rsidRDefault="002E61C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3918824F" w14:textId="77777777" w:rsidR="001C0B78" w:rsidRPr="008C2FCD" w:rsidRDefault="001C0B78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260" w:type="dxa"/>
          </w:tcPr>
          <w:p w14:paraId="7C4BE78A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7.11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485</w:t>
            </w:r>
          </w:p>
          <w:p w14:paraId="06FE86FB" w14:textId="77777777" w:rsidR="002E61C8" w:rsidRPr="008C2FCD" w:rsidRDefault="002E61C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6D8D09BF" w14:textId="77777777" w:rsidR="001C0B78" w:rsidRPr="008C2FCD" w:rsidRDefault="001C0B78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170" w:type="dxa"/>
          </w:tcPr>
          <w:p w14:paraId="56BBD7ED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.644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.329</w:t>
            </w:r>
          </w:p>
          <w:p w14:paraId="7F577C88" w14:textId="77777777" w:rsidR="002E61C8" w:rsidRPr="008C2FCD" w:rsidRDefault="002E61C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5A515AA7" w14:textId="77777777" w:rsidR="001C0B78" w:rsidRPr="008C2FCD" w:rsidRDefault="001C0B78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350" w:type="dxa"/>
          </w:tcPr>
          <w:p w14:paraId="7E0F8C36" w14:textId="77777777" w:rsidR="005215B4" w:rsidRPr="008C2FCD" w:rsidRDefault="005215B4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5.10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767</w:t>
            </w:r>
          </w:p>
          <w:p w14:paraId="3582E1C3" w14:textId="77777777" w:rsidR="002E61C8" w:rsidRPr="008C2FCD" w:rsidRDefault="002E61C8" w:rsidP="005215B4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</w:t>
            </w:r>
          </w:p>
          <w:p w14:paraId="791BD046" w14:textId="77777777" w:rsidR="001C0B78" w:rsidRPr="008C2FCD" w:rsidRDefault="001C0B78" w:rsidP="005215B4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</w:t>
            </w:r>
          </w:p>
        </w:tc>
      </w:tr>
      <w:tr w:rsidR="005A2C67" w:rsidRPr="000A024A" w14:paraId="44604A73" w14:textId="77777777" w:rsidTr="00F4061C">
        <w:trPr>
          <w:trHeight w:val="506"/>
        </w:trPr>
        <w:tc>
          <w:tcPr>
            <w:tcW w:w="1663" w:type="dxa"/>
          </w:tcPr>
          <w:p w14:paraId="400361C4" w14:textId="77777777" w:rsidR="005A2C67" w:rsidRPr="008C2FCD" w:rsidRDefault="005A2C67" w:rsidP="005A2C67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Tyrosine</w:t>
            </w:r>
          </w:p>
        </w:tc>
        <w:tc>
          <w:tcPr>
            <w:tcW w:w="1268" w:type="dxa"/>
          </w:tcPr>
          <w:p w14:paraId="5CCA7B5C" w14:textId="77777777" w:rsidR="005A2C67" w:rsidRPr="008C2FCD" w:rsidRDefault="005A2C67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15.8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 ± </w:t>
            </w:r>
            <w:r w:rsidRPr="008C2FCD">
              <w:rPr>
                <w:rFonts w:cs="Arial"/>
                <w:sz w:val="24"/>
                <w:szCs w:val="24"/>
              </w:rPr>
              <w:t>22.14</w:t>
            </w:r>
          </w:p>
          <w:p w14:paraId="5EEB6C7C" w14:textId="77777777" w:rsidR="00C25249" w:rsidRPr="008C2FCD" w:rsidRDefault="00351BA6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08ADB8C0" w14:textId="77777777" w:rsidR="00C60414" w:rsidRPr="008C2FCD" w:rsidRDefault="00C25249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9" w:type="dxa"/>
          </w:tcPr>
          <w:p w14:paraId="0B956037" w14:textId="77777777" w:rsidR="005A2C67" w:rsidRPr="008C2FCD" w:rsidRDefault="005A2C67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3.83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.567</w:t>
            </w:r>
          </w:p>
          <w:p w14:paraId="7C98D5E0" w14:textId="77777777" w:rsidR="002E61C8" w:rsidRPr="008C2FCD" w:rsidRDefault="002E61C8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0E51DF8D" w14:textId="77777777" w:rsidR="009F639E" w:rsidRPr="008C2FCD" w:rsidRDefault="009F639E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75F9CA5C" w14:textId="77777777" w:rsidR="005A2C67" w:rsidRPr="008C2FCD" w:rsidRDefault="005A2C67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0.749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1584</w:t>
            </w:r>
          </w:p>
          <w:p w14:paraId="0AD516B9" w14:textId="77777777" w:rsidR="002E61C8" w:rsidRPr="008C2FCD" w:rsidRDefault="002E61C8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2BD56EE1" w14:textId="77777777" w:rsidR="00C25249" w:rsidRPr="008C2FCD" w:rsidRDefault="00C25249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4" w:type="dxa"/>
          </w:tcPr>
          <w:p w14:paraId="360B8601" w14:textId="77777777" w:rsidR="005A2C67" w:rsidRPr="008C2FCD" w:rsidRDefault="005A2C67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1.2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195</w:t>
            </w:r>
          </w:p>
          <w:p w14:paraId="7320AD27" w14:textId="77777777" w:rsidR="002E61C8" w:rsidRPr="008C2FCD" w:rsidRDefault="002E61C8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479F945F" w14:textId="77777777" w:rsidR="00C25249" w:rsidRPr="008C2FCD" w:rsidRDefault="00C25249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500BED3B" w14:textId="77777777" w:rsidR="005A2C67" w:rsidRPr="008C2FCD" w:rsidRDefault="005A2C67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1.7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>±</w:t>
            </w:r>
            <w:r w:rsidRPr="008C2FCD">
              <w:rPr>
                <w:rFonts w:cs="Arial"/>
                <w:sz w:val="24"/>
                <w:szCs w:val="24"/>
              </w:rPr>
              <w:t xml:space="preserve"> 1.078</w:t>
            </w:r>
          </w:p>
          <w:p w14:paraId="7498DFC6" w14:textId="77777777" w:rsidR="002E61C8" w:rsidRPr="008C2FCD" w:rsidRDefault="002E61C8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27CDABFD" w14:textId="77777777" w:rsidR="00C25249" w:rsidRPr="008C2FCD" w:rsidRDefault="00C25249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184BC288" w14:textId="77777777" w:rsidR="005A2C67" w:rsidRPr="008C2FCD" w:rsidRDefault="005A2C67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0.83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8365</w:t>
            </w:r>
          </w:p>
          <w:p w14:paraId="2D72A909" w14:textId="77777777" w:rsidR="002E61C8" w:rsidRPr="008C2FCD" w:rsidRDefault="002E61C8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22CB78A4" w14:textId="77777777" w:rsidR="00C25249" w:rsidRPr="008C2FCD" w:rsidRDefault="00C25249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72DFF228" w14:textId="77777777" w:rsidR="002E61C8" w:rsidRPr="008C2FCD" w:rsidRDefault="005A2C67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0.1625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7787</w:t>
            </w:r>
            <w:r w:rsidR="002E61C8" w:rsidRPr="008C2FCD">
              <w:rPr>
                <w:rFonts w:cs="Arial"/>
                <w:b/>
                <w:i/>
                <w:sz w:val="24"/>
                <w:szCs w:val="24"/>
              </w:rPr>
              <w:t xml:space="preserve"> </w:t>
            </w:r>
          </w:p>
          <w:p w14:paraId="1459ECC8" w14:textId="77777777" w:rsidR="005A2C67" w:rsidRPr="008C2FCD" w:rsidRDefault="002E61C8" w:rsidP="005A2C6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58DD7F0F" w14:textId="77777777" w:rsidR="00C25249" w:rsidRPr="008C2FCD" w:rsidRDefault="00C25249" w:rsidP="005A2C6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  <w:tr w:rsidR="00711647" w:rsidRPr="000A024A" w14:paraId="3EBD58B4" w14:textId="77777777" w:rsidTr="00F4061C">
        <w:trPr>
          <w:trHeight w:val="506"/>
        </w:trPr>
        <w:tc>
          <w:tcPr>
            <w:tcW w:w="1663" w:type="dxa"/>
          </w:tcPr>
          <w:p w14:paraId="3D14FC1D" w14:textId="77777777" w:rsidR="00711647" w:rsidRPr="008C2FCD" w:rsidRDefault="00711647" w:rsidP="00711647">
            <w:pPr>
              <w:jc w:val="center"/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>Valine</w:t>
            </w:r>
          </w:p>
        </w:tc>
        <w:tc>
          <w:tcPr>
            <w:tcW w:w="1268" w:type="dxa"/>
          </w:tcPr>
          <w:p w14:paraId="6918B24F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66.8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42.92</w:t>
            </w:r>
          </w:p>
          <w:p w14:paraId="737D6F5E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  <w:p w14:paraId="2E264DDA" w14:textId="77777777" w:rsidR="00C25249" w:rsidRPr="008C2FCD" w:rsidRDefault="00C25249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##</w:t>
            </w:r>
          </w:p>
        </w:tc>
        <w:tc>
          <w:tcPr>
            <w:tcW w:w="1269" w:type="dxa"/>
          </w:tcPr>
          <w:p w14:paraId="0E8582D5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41.11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5.187</w:t>
            </w:r>
          </w:p>
          <w:p w14:paraId="32F8E8AA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**</w:t>
            </w:r>
          </w:p>
          <w:p w14:paraId="12029FF2" w14:textId="77777777" w:rsidR="009F639E" w:rsidRPr="008C2FCD" w:rsidRDefault="009F639E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/A</w:t>
            </w:r>
          </w:p>
        </w:tc>
        <w:tc>
          <w:tcPr>
            <w:tcW w:w="1268" w:type="dxa"/>
          </w:tcPr>
          <w:p w14:paraId="09BEC6C2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3.14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3228</w:t>
            </w:r>
          </w:p>
          <w:p w14:paraId="76DBAAA8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642EF959" w14:textId="77777777" w:rsidR="00C25249" w:rsidRPr="008C2FCD" w:rsidRDefault="00C25249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4" w:type="dxa"/>
          </w:tcPr>
          <w:p w14:paraId="7920B128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6.109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0.9047</w:t>
            </w:r>
          </w:p>
          <w:p w14:paraId="763945F6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0E3DE714" w14:textId="77777777" w:rsidR="00C25249" w:rsidRPr="008C2FCD" w:rsidRDefault="00C25249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77D6B5B7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2.677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658</w:t>
            </w:r>
          </w:p>
          <w:p w14:paraId="03062A51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1E920A38" w14:textId="77777777" w:rsidR="00C25249" w:rsidRPr="008C2FCD" w:rsidRDefault="00C25249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639EC0F0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5.893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2.000</w:t>
            </w:r>
          </w:p>
          <w:p w14:paraId="5C5CA9AD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69E640AA" w14:textId="77777777" w:rsidR="00C25249" w:rsidRPr="008C2FCD" w:rsidRDefault="00C25249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  <w:tc>
          <w:tcPr>
            <w:tcW w:w="1350" w:type="dxa"/>
          </w:tcPr>
          <w:p w14:paraId="414BAC66" w14:textId="77777777" w:rsidR="00711647" w:rsidRPr="008C2FCD" w:rsidRDefault="00711647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sz w:val="24"/>
                <w:szCs w:val="24"/>
              </w:rPr>
              <w:t xml:space="preserve">-5.618 </w:t>
            </w:r>
            <w:r w:rsidRPr="008C2FCD">
              <w:rPr>
                <w:rFonts w:eastAsia="Times New Roman" w:cs="Arial"/>
                <w:bCs/>
                <w:sz w:val="24"/>
                <w:szCs w:val="24"/>
              </w:rPr>
              <w:t xml:space="preserve">± </w:t>
            </w:r>
            <w:r w:rsidRPr="008C2FCD">
              <w:rPr>
                <w:rFonts w:cs="Arial"/>
                <w:sz w:val="24"/>
                <w:szCs w:val="24"/>
              </w:rPr>
              <w:t>1.298</w:t>
            </w:r>
          </w:p>
          <w:p w14:paraId="0F219B73" w14:textId="77777777" w:rsidR="00C60414" w:rsidRPr="008C2FCD" w:rsidRDefault="00C60414" w:rsidP="00711647">
            <w:pPr>
              <w:rPr>
                <w:rFonts w:cs="Arial"/>
                <w:b/>
                <w:i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  <w:p w14:paraId="17554ED1" w14:textId="77777777" w:rsidR="00C25249" w:rsidRPr="008C2FCD" w:rsidRDefault="00C25249" w:rsidP="00711647">
            <w:pPr>
              <w:rPr>
                <w:rFonts w:cs="Arial"/>
                <w:sz w:val="24"/>
                <w:szCs w:val="24"/>
              </w:rPr>
            </w:pPr>
            <w:r w:rsidRPr="008C2FCD">
              <w:rPr>
                <w:rFonts w:cs="Arial"/>
                <w:b/>
                <w:i/>
                <w:sz w:val="24"/>
                <w:szCs w:val="24"/>
              </w:rPr>
              <w:t>NS</w:t>
            </w:r>
          </w:p>
        </w:tc>
      </w:tr>
    </w:tbl>
    <w:p w14:paraId="0100D4C0" w14:textId="354800E8" w:rsidR="003B1FA2" w:rsidRPr="000A024A" w:rsidRDefault="00207765" w:rsidP="000A024A">
      <w:pPr>
        <w:ind w:left="-810" w:right="-450"/>
        <w:jc w:val="both"/>
        <w:rPr>
          <w:rFonts w:cs="Arial"/>
          <w:sz w:val="20"/>
          <w:szCs w:val="20"/>
        </w:rPr>
      </w:pPr>
      <w:r w:rsidRPr="000A024A">
        <w:rPr>
          <w:rFonts w:cs="Arial"/>
          <w:sz w:val="20"/>
          <w:szCs w:val="20"/>
        </w:rPr>
        <w:t>Concentration (µM) of metabolites</w:t>
      </w:r>
      <w:r w:rsidR="00A745BA">
        <w:rPr>
          <w:rFonts w:cs="Arial"/>
          <w:sz w:val="20"/>
          <w:szCs w:val="20"/>
        </w:rPr>
        <w:t xml:space="preserve"> (net gain, subtracted from unconditioned media)</w:t>
      </w:r>
      <w:r w:rsidRPr="000A024A">
        <w:rPr>
          <w:rFonts w:cs="Arial"/>
          <w:sz w:val="20"/>
          <w:szCs w:val="20"/>
        </w:rPr>
        <w:t xml:space="preserve"> is displayed as mean </w:t>
      </w:r>
      <w:r w:rsidRPr="000A024A">
        <w:rPr>
          <w:rFonts w:eastAsia="Times New Roman" w:cs="Arial"/>
          <w:bCs/>
          <w:sz w:val="20"/>
          <w:szCs w:val="20"/>
        </w:rPr>
        <w:t xml:space="preserve">± standard error. One-way ANOVA was performed to determine statistically significant differences in metabolite concentrations between cell lines. </w:t>
      </w:r>
      <w:r w:rsidRPr="000A024A">
        <w:rPr>
          <w:rFonts w:eastAsia="Times New Roman" w:cs="Arial"/>
          <w:b/>
          <w:bCs/>
          <w:sz w:val="20"/>
          <w:szCs w:val="20"/>
        </w:rPr>
        <w:t>*</w:t>
      </w:r>
      <w:r w:rsidRPr="000A024A">
        <w:rPr>
          <w:rFonts w:eastAsia="Times New Roman" w:cs="Arial"/>
          <w:bCs/>
          <w:sz w:val="20"/>
          <w:szCs w:val="20"/>
        </w:rPr>
        <w:t xml:space="preserve"> Compared to Normal PSCs. </w:t>
      </w:r>
      <w:r w:rsidRPr="000A024A">
        <w:rPr>
          <w:rFonts w:eastAsia="Times New Roman" w:cs="Arial"/>
          <w:b/>
          <w:bCs/>
          <w:sz w:val="20"/>
          <w:szCs w:val="20"/>
        </w:rPr>
        <w:t xml:space="preserve"># </w:t>
      </w:r>
      <w:r w:rsidRPr="000A024A">
        <w:rPr>
          <w:rFonts w:eastAsia="Times New Roman" w:cs="Arial"/>
          <w:bCs/>
          <w:sz w:val="20"/>
          <w:szCs w:val="20"/>
        </w:rPr>
        <w:t>Compared to Control (CON) CAFs.</w:t>
      </w:r>
    </w:p>
    <w:sectPr w:rsidR="003B1FA2" w:rsidRPr="000A0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73"/>
    <w:rsid w:val="00001F3E"/>
    <w:rsid w:val="00011FFA"/>
    <w:rsid w:val="000416F1"/>
    <w:rsid w:val="000620BA"/>
    <w:rsid w:val="000A024A"/>
    <w:rsid w:val="000A7FFB"/>
    <w:rsid w:val="000C65CE"/>
    <w:rsid w:val="000C6633"/>
    <w:rsid w:val="000E4254"/>
    <w:rsid w:val="00135738"/>
    <w:rsid w:val="00140A27"/>
    <w:rsid w:val="0016600D"/>
    <w:rsid w:val="001C0B78"/>
    <w:rsid w:val="001D0F38"/>
    <w:rsid w:val="00207765"/>
    <w:rsid w:val="00242734"/>
    <w:rsid w:val="00267BCF"/>
    <w:rsid w:val="002D1499"/>
    <w:rsid w:val="002D3157"/>
    <w:rsid w:val="002E61C8"/>
    <w:rsid w:val="0033011F"/>
    <w:rsid w:val="00351BA6"/>
    <w:rsid w:val="003B1FA2"/>
    <w:rsid w:val="00405B14"/>
    <w:rsid w:val="00410D88"/>
    <w:rsid w:val="00457EB4"/>
    <w:rsid w:val="00477C3E"/>
    <w:rsid w:val="005215B4"/>
    <w:rsid w:val="0058508E"/>
    <w:rsid w:val="005907D5"/>
    <w:rsid w:val="005948B9"/>
    <w:rsid w:val="005A2C67"/>
    <w:rsid w:val="005F4439"/>
    <w:rsid w:val="0066251E"/>
    <w:rsid w:val="00681122"/>
    <w:rsid w:val="006E2115"/>
    <w:rsid w:val="006F448D"/>
    <w:rsid w:val="00711647"/>
    <w:rsid w:val="00792D53"/>
    <w:rsid w:val="007E1F01"/>
    <w:rsid w:val="007E3BA3"/>
    <w:rsid w:val="0080489D"/>
    <w:rsid w:val="008219EA"/>
    <w:rsid w:val="008875B2"/>
    <w:rsid w:val="00887BFB"/>
    <w:rsid w:val="008B3D6C"/>
    <w:rsid w:val="008C2FCD"/>
    <w:rsid w:val="008D3EA0"/>
    <w:rsid w:val="008E411B"/>
    <w:rsid w:val="008F098B"/>
    <w:rsid w:val="009046AF"/>
    <w:rsid w:val="00932CD4"/>
    <w:rsid w:val="00942DCE"/>
    <w:rsid w:val="00950C5F"/>
    <w:rsid w:val="009A1299"/>
    <w:rsid w:val="009F639E"/>
    <w:rsid w:val="00A05285"/>
    <w:rsid w:val="00A07BB0"/>
    <w:rsid w:val="00A6769C"/>
    <w:rsid w:val="00A745BA"/>
    <w:rsid w:val="00A82C1C"/>
    <w:rsid w:val="00A94F6B"/>
    <w:rsid w:val="00AE2D17"/>
    <w:rsid w:val="00AE4D10"/>
    <w:rsid w:val="00B044A2"/>
    <w:rsid w:val="00B23CD0"/>
    <w:rsid w:val="00B43AFD"/>
    <w:rsid w:val="00B94675"/>
    <w:rsid w:val="00BB4D73"/>
    <w:rsid w:val="00C25249"/>
    <w:rsid w:val="00C52D46"/>
    <w:rsid w:val="00C60414"/>
    <w:rsid w:val="00C85F0F"/>
    <w:rsid w:val="00CA2DE8"/>
    <w:rsid w:val="00CA42D0"/>
    <w:rsid w:val="00CD7749"/>
    <w:rsid w:val="00D22D6F"/>
    <w:rsid w:val="00D352BA"/>
    <w:rsid w:val="00D41FB0"/>
    <w:rsid w:val="00D4734E"/>
    <w:rsid w:val="00DC3560"/>
    <w:rsid w:val="00DD0050"/>
    <w:rsid w:val="00E358E6"/>
    <w:rsid w:val="00E779F2"/>
    <w:rsid w:val="00ED273A"/>
    <w:rsid w:val="00F313DC"/>
    <w:rsid w:val="00F33022"/>
    <w:rsid w:val="00F4061C"/>
    <w:rsid w:val="00F55935"/>
    <w:rsid w:val="00F71F49"/>
    <w:rsid w:val="00F91307"/>
    <w:rsid w:val="00FB6D72"/>
    <w:rsid w:val="00FE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3551"/>
  <w15:chartTrackingRefBased/>
  <w15:docId w15:val="{DDD213D8-3563-4677-AE2D-73532FB08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3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E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EA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77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8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Workmachine</dc:creator>
  <cp:keywords/>
  <dc:description/>
  <cp:lastModifiedBy>RAF Workmachine</cp:lastModifiedBy>
  <cp:revision>83</cp:revision>
  <dcterms:created xsi:type="dcterms:W3CDTF">2019-01-25T19:28:00Z</dcterms:created>
  <dcterms:modified xsi:type="dcterms:W3CDTF">2019-05-01T15:37:00Z</dcterms:modified>
</cp:coreProperties>
</file>